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3A6C2" w14:textId="78A31CB5" w:rsidR="00213294" w:rsidRDefault="00021F85">
      <w:pPr>
        <w:rPr>
          <w:rFonts w:ascii="Arial" w:hAnsi="Arial" w:cs="Arial"/>
          <w:sz w:val="22"/>
          <w:szCs w:val="22"/>
        </w:rPr>
      </w:pPr>
      <w:r>
        <w:t>S1 Fig</w:t>
      </w:r>
      <w:r w:rsidR="00284020">
        <w:t xml:space="preserve">. </w:t>
      </w:r>
      <w:r w:rsidR="00284020">
        <w:rPr>
          <w:rFonts w:ascii="Arial" w:hAnsi="Arial" w:cs="Arial"/>
          <w:sz w:val="22"/>
          <w:szCs w:val="22"/>
        </w:rPr>
        <w:t>Examples of daily STRO</w:t>
      </w:r>
      <w:bookmarkStart w:id="0" w:name="_GoBack"/>
      <w:bookmarkEnd w:id="0"/>
      <w:r w:rsidR="00284020">
        <w:rPr>
          <w:rFonts w:ascii="Arial" w:hAnsi="Arial" w:cs="Arial"/>
          <w:sz w:val="22"/>
          <w:szCs w:val="22"/>
        </w:rPr>
        <w:t>OP</w:t>
      </w:r>
      <w:r>
        <w:rPr>
          <w:rFonts w:ascii="Arial" w:hAnsi="Arial" w:cs="Arial"/>
          <w:sz w:val="22"/>
          <w:szCs w:val="22"/>
        </w:rPr>
        <w:t xml:space="preserve"> (S1a, S1b)</w:t>
      </w:r>
      <w:r w:rsidR="00284020">
        <w:rPr>
          <w:rFonts w:ascii="Arial" w:hAnsi="Arial" w:cs="Arial"/>
          <w:sz w:val="22"/>
          <w:szCs w:val="22"/>
        </w:rPr>
        <w:t xml:space="preserve"> and ADD</w:t>
      </w:r>
      <w:r>
        <w:rPr>
          <w:rFonts w:ascii="Arial" w:hAnsi="Arial" w:cs="Arial"/>
          <w:sz w:val="22"/>
          <w:szCs w:val="22"/>
        </w:rPr>
        <w:t xml:space="preserve"> (S1c)</w:t>
      </w:r>
      <w:r w:rsidR="00284020">
        <w:rPr>
          <w:rFonts w:ascii="Arial" w:hAnsi="Arial" w:cs="Arial"/>
          <w:sz w:val="22"/>
          <w:szCs w:val="22"/>
        </w:rPr>
        <w:t xml:space="preserve"> electronic tests shown in smartphone display</w:t>
      </w:r>
    </w:p>
    <w:p w14:paraId="11AABDF9" w14:textId="44818F00" w:rsidR="00284020" w:rsidRDefault="00284020">
      <w:pPr>
        <w:rPr>
          <w:rFonts w:ascii="Arial" w:hAnsi="Arial" w:cs="Arial"/>
          <w:sz w:val="22"/>
          <w:szCs w:val="22"/>
        </w:rPr>
      </w:pPr>
    </w:p>
    <w:p w14:paraId="57D844D5" w14:textId="5E2A8184" w:rsidR="00021F85" w:rsidRDefault="00E42105">
      <w:r>
        <w:rPr>
          <w:noProof/>
        </w:rPr>
        <w:drawing>
          <wp:anchor distT="0" distB="0" distL="114300" distR="114300" simplePos="0" relativeHeight="251669504" behindDoc="0" locked="0" layoutInCell="1" allowOverlap="1" wp14:anchorId="659CC4FD" wp14:editId="38359B00">
            <wp:simplePos x="0" y="0"/>
            <wp:positionH relativeFrom="margin">
              <wp:posOffset>2914650</wp:posOffset>
            </wp:positionH>
            <wp:positionV relativeFrom="margin">
              <wp:posOffset>551815</wp:posOffset>
            </wp:positionV>
            <wp:extent cx="1924050" cy="3431540"/>
            <wp:effectExtent l="19050" t="19050" r="19050" b="1651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34315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1A63395" wp14:editId="59496A98">
            <wp:extent cx="1933575" cy="3448207"/>
            <wp:effectExtent l="19050" t="19050" r="9525" b="1143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411" cy="351033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>
                      <a:reflection stA="45000" endPos="1000" dist="50800" dir="5400000" sy="-100000" algn="bl" rotWithShape="0"/>
                    </a:effectLst>
                  </pic:spPr>
                </pic:pic>
              </a:graphicData>
            </a:graphic>
          </wp:inline>
        </w:drawing>
      </w:r>
    </w:p>
    <w:p w14:paraId="6BC76071" w14:textId="156D936D" w:rsidR="00021F85" w:rsidRDefault="00021F85" w:rsidP="00021F85">
      <w:r>
        <w:t>S1 a. Instructions for STROOP Test</w:t>
      </w:r>
      <w:r w:rsidRPr="00021F85">
        <w:rPr>
          <w:noProof/>
        </w:rPr>
        <w:drawing>
          <wp:anchor distT="0" distB="0" distL="114300" distR="114300" simplePos="0" relativeHeight="251659264" behindDoc="0" locked="0" layoutInCell="1" allowOverlap="1" wp14:anchorId="62069A6E" wp14:editId="0A3AAA9E">
            <wp:simplePos x="0" y="0"/>
            <wp:positionH relativeFrom="column">
              <wp:posOffset>397856</wp:posOffset>
            </wp:positionH>
            <wp:positionV relativeFrom="paragraph">
              <wp:posOffset>8064468</wp:posOffset>
            </wp:positionV>
            <wp:extent cx="2046009" cy="3639168"/>
            <wp:effectExtent l="0" t="0" r="1143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009" cy="3639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ab/>
      </w:r>
      <w:r>
        <w:tab/>
        <w:t>S1 b. STROOP Test</w:t>
      </w:r>
      <w:r w:rsidRPr="00021F85">
        <w:rPr>
          <w:noProof/>
        </w:rPr>
        <w:drawing>
          <wp:anchor distT="0" distB="0" distL="114300" distR="114300" simplePos="0" relativeHeight="251663360" behindDoc="0" locked="0" layoutInCell="1" allowOverlap="1" wp14:anchorId="2817BD8F" wp14:editId="0F65E21D">
            <wp:simplePos x="0" y="0"/>
            <wp:positionH relativeFrom="column">
              <wp:posOffset>397856</wp:posOffset>
            </wp:positionH>
            <wp:positionV relativeFrom="paragraph">
              <wp:posOffset>8064468</wp:posOffset>
            </wp:positionV>
            <wp:extent cx="2046009" cy="3639168"/>
            <wp:effectExtent l="0" t="0" r="11430" b="0"/>
            <wp:wrapNone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009" cy="3639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incongruent trial </w:t>
      </w:r>
    </w:p>
    <w:p w14:paraId="60C0FE4D" w14:textId="77777777" w:rsidR="00210C32" w:rsidRDefault="00210C32" w:rsidP="00021F85"/>
    <w:p w14:paraId="573CA966" w14:textId="284AE88B" w:rsidR="00284020" w:rsidRDefault="00E42105">
      <w:r>
        <w:rPr>
          <w:noProof/>
        </w:rPr>
        <w:drawing>
          <wp:inline distT="0" distB="0" distL="0" distR="0" wp14:anchorId="7FC4D729" wp14:editId="5CC7E699">
            <wp:extent cx="1953219" cy="3484245"/>
            <wp:effectExtent l="19050" t="19050" r="28575" b="209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849" cy="364234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3B83EC" w14:textId="7BECC2AB" w:rsidR="00021F85" w:rsidRDefault="00021F85">
      <w:r>
        <w:t>S1 c. ADD Test</w:t>
      </w:r>
      <w:r w:rsidRPr="00021F85">
        <w:rPr>
          <w:noProof/>
        </w:rPr>
        <w:drawing>
          <wp:anchor distT="0" distB="0" distL="114300" distR="114300" simplePos="0" relativeHeight="251668480" behindDoc="0" locked="0" layoutInCell="1" allowOverlap="1" wp14:anchorId="2CD70049" wp14:editId="4F32AE7C">
            <wp:simplePos x="0" y="0"/>
            <wp:positionH relativeFrom="column">
              <wp:posOffset>1305367</wp:posOffset>
            </wp:positionH>
            <wp:positionV relativeFrom="paragraph">
              <wp:posOffset>4977411</wp:posOffset>
            </wp:positionV>
            <wp:extent cx="2075180" cy="3691255"/>
            <wp:effectExtent l="0" t="0" r="7620" b="0"/>
            <wp:wrapNone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518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21F85">
        <w:rPr>
          <w:noProof/>
        </w:rPr>
        <w:drawing>
          <wp:anchor distT="0" distB="0" distL="114300" distR="114300" simplePos="0" relativeHeight="251667456" behindDoc="0" locked="0" layoutInCell="1" allowOverlap="1" wp14:anchorId="665CAD33" wp14:editId="0C6D7BC9">
            <wp:simplePos x="0" y="0"/>
            <wp:positionH relativeFrom="column">
              <wp:posOffset>397856</wp:posOffset>
            </wp:positionH>
            <wp:positionV relativeFrom="paragraph">
              <wp:posOffset>8064468</wp:posOffset>
            </wp:positionV>
            <wp:extent cx="2046009" cy="3639168"/>
            <wp:effectExtent l="0" t="0" r="11430" b="0"/>
            <wp:wrapNone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009" cy="3639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trial </w:t>
      </w:r>
    </w:p>
    <w:sectPr w:rsidR="00021F85" w:rsidSect="006C4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020"/>
    <w:rsid w:val="00021F85"/>
    <w:rsid w:val="00075566"/>
    <w:rsid w:val="0008495B"/>
    <w:rsid w:val="00087520"/>
    <w:rsid w:val="000B5976"/>
    <w:rsid w:val="001D03D0"/>
    <w:rsid w:val="00210C32"/>
    <w:rsid w:val="00213294"/>
    <w:rsid w:val="00227748"/>
    <w:rsid w:val="00262B3E"/>
    <w:rsid w:val="00277C11"/>
    <w:rsid w:val="00284020"/>
    <w:rsid w:val="002E2957"/>
    <w:rsid w:val="00302246"/>
    <w:rsid w:val="00373D8F"/>
    <w:rsid w:val="003A1961"/>
    <w:rsid w:val="004D0F55"/>
    <w:rsid w:val="00547A06"/>
    <w:rsid w:val="006C2630"/>
    <w:rsid w:val="006C37FE"/>
    <w:rsid w:val="006C464A"/>
    <w:rsid w:val="007A2F28"/>
    <w:rsid w:val="007C7181"/>
    <w:rsid w:val="008174D9"/>
    <w:rsid w:val="008269F8"/>
    <w:rsid w:val="008561A9"/>
    <w:rsid w:val="009468AF"/>
    <w:rsid w:val="00961573"/>
    <w:rsid w:val="009829E4"/>
    <w:rsid w:val="009D3920"/>
    <w:rsid w:val="009F5092"/>
    <w:rsid w:val="00A1088D"/>
    <w:rsid w:val="00A52308"/>
    <w:rsid w:val="00B62208"/>
    <w:rsid w:val="00BB29D8"/>
    <w:rsid w:val="00BF35E8"/>
    <w:rsid w:val="00C44CA8"/>
    <w:rsid w:val="00C53554"/>
    <w:rsid w:val="00CC3C81"/>
    <w:rsid w:val="00CD42EE"/>
    <w:rsid w:val="00D23DA0"/>
    <w:rsid w:val="00D60C39"/>
    <w:rsid w:val="00DB34F5"/>
    <w:rsid w:val="00E159DB"/>
    <w:rsid w:val="00E42105"/>
    <w:rsid w:val="00E6702C"/>
    <w:rsid w:val="00EC085F"/>
    <w:rsid w:val="00E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4C0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 cedeño laurent</dc:creator>
  <cp:keywords/>
  <dc:description/>
  <cp:lastModifiedBy>Charlie Burd</cp:lastModifiedBy>
  <cp:revision>2</cp:revision>
  <cp:lastPrinted>2018-06-07T21:17:00Z</cp:lastPrinted>
  <dcterms:created xsi:type="dcterms:W3CDTF">2018-06-07T21:17:00Z</dcterms:created>
  <dcterms:modified xsi:type="dcterms:W3CDTF">2018-06-07T21:17:00Z</dcterms:modified>
</cp:coreProperties>
</file>